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E68809" w14:textId="77777777" w:rsidR="006E1AE8" w:rsidRPr="00B656FF" w:rsidRDefault="006E1AE8" w:rsidP="006E1AE8">
      <w:pPr>
        <w:jc w:val="both"/>
        <w:rPr>
          <w:b/>
          <w:bCs/>
          <w:lang w:val="it-IT"/>
        </w:rPr>
      </w:pPr>
      <w:proofErr w:type="spellStart"/>
      <w:r w:rsidRPr="00B656FF">
        <w:rPr>
          <w:b/>
          <w:bCs/>
          <w:lang w:val="it-IT"/>
        </w:rPr>
        <w:t>Supporting</w:t>
      </w:r>
      <w:proofErr w:type="spellEnd"/>
      <w:r w:rsidRPr="00B656FF">
        <w:rPr>
          <w:b/>
          <w:bCs/>
          <w:lang w:val="it-IT"/>
        </w:rPr>
        <w:t xml:space="preserve"> information (SI)</w:t>
      </w:r>
    </w:p>
    <w:p w14:paraId="26FD719A" w14:textId="77777777" w:rsidR="006E1AE8" w:rsidRPr="00B656FF" w:rsidRDefault="006E1AE8" w:rsidP="006E1AE8">
      <w:pPr>
        <w:jc w:val="both"/>
        <w:rPr>
          <w:lang w:val="en-US"/>
        </w:rPr>
      </w:pPr>
      <w:r w:rsidRPr="00B656FF">
        <w:rPr>
          <w:lang w:val="it-IT"/>
        </w:rPr>
        <w:t xml:space="preserve">SI </w:t>
      </w:r>
      <w:proofErr w:type="spellStart"/>
      <w:r w:rsidRPr="00B656FF">
        <w:rPr>
          <w:lang w:val="it-IT"/>
        </w:rPr>
        <w:t>table</w:t>
      </w:r>
      <w:proofErr w:type="spellEnd"/>
      <w:r w:rsidRPr="00B656FF">
        <w:rPr>
          <w:lang w:val="it-IT"/>
        </w:rPr>
        <w:t xml:space="preserve"> 1. </w:t>
      </w:r>
      <w:r w:rsidRPr="00B656FF">
        <w:rPr>
          <w:lang w:val="en-US"/>
        </w:rPr>
        <w:t>Multivariate Cox proportional-hazards models of the collagen turnover markers PRO-C8, C3M, PRO-C3, rec1M, PRO-C8 and CA19-9 as continuous variable to predict overall survival (OS) and progression-free survival (PFS)</w:t>
      </w:r>
    </w:p>
    <w:p w14:paraId="09D360D7" w14:textId="77777777" w:rsidR="006E1AE8" w:rsidRPr="00B656FF" w:rsidRDefault="006E1AE8" w:rsidP="006E1AE8">
      <w:pPr>
        <w:jc w:val="both"/>
        <w:rPr>
          <w:b/>
          <w:lang w:val="en-US"/>
        </w:rPr>
      </w:pPr>
    </w:p>
    <w:tbl>
      <w:tblPr>
        <w:tblW w:w="4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1"/>
        <w:gridCol w:w="960"/>
        <w:gridCol w:w="960"/>
        <w:gridCol w:w="960"/>
        <w:gridCol w:w="960"/>
      </w:tblGrid>
      <w:tr w:rsidR="005F53BF" w:rsidRPr="00B656FF" w14:paraId="5C233B9D" w14:textId="77777777" w:rsidTr="005F53BF">
        <w:trPr>
          <w:trHeight w:val="480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D50C2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O-C8 (OS)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5FDCB3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-</w:t>
            </w:r>
            <w:proofErr w:type="spellStart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value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A277AD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azard ratio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D5E79C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95,0% CI </w:t>
            </w:r>
            <w:proofErr w:type="spellStart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or</w:t>
            </w:r>
            <w:proofErr w:type="spellEnd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azard</w:t>
            </w:r>
            <w:proofErr w:type="spellEnd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ratio</w:t>
            </w:r>
          </w:p>
        </w:tc>
      </w:tr>
      <w:tr w:rsidR="005F53BF" w:rsidRPr="00B656FF" w14:paraId="6FBA4F58" w14:textId="77777777" w:rsidTr="005F53BF">
        <w:trPr>
          <w:trHeight w:val="315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B2DE1C" w14:textId="77777777" w:rsidR="005F53BF" w:rsidRPr="00B656FF" w:rsidRDefault="005F53BF" w:rsidP="005F5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FFBD7A" w14:textId="77777777" w:rsidR="005F53BF" w:rsidRPr="00B656FF" w:rsidRDefault="005F53BF" w:rsidP="005F5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14BAF9" w14:textId="77777777" w:rsidR="005F53BF" w:rsidRPr="00B656FF" w:rsidRDefault="005F53BF" w:rsidP="005F5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5D180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2FCD5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Upper</w:t>
            </w:r>
          </w:p>
        </w:tc>
      </w:tr>
      <w:tr w:rsidR="005F53BF" w:rsidRPr="00B656FF" w14:paraId="4AB48A39" w14:textId="77777777" w:rsidTr="005F53B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2C63F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C52A8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B9C7F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F8716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E0D63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92</w:t>
            </w:r>
          </w:p>
        </w:tc>
      </w:tr>
      <w:tr w:rsidR="005F53BF" w:rsidRPr="00B656FF" w14:paraId="5E316BE6" w14:textId="77777777" w:rsidTr="005F53BF">
        <w:trPr>
          <w:trHeight w:val="73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77EE8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Gender (male 0, </w:t>
            </w:r>
            <w:proofErr w:type="spellStart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emale</w:t>
            </w:r>
            <w:proofErr w:type="spellEnd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C47BA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1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85BF2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6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C47A8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3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5AB82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261</w:t>
            </w:r>
          </w:p>
        </w:tc>
      </w:tr>
      <w:tr w:rsidR="005F53BF" w:rsidRPr="00B656FF" w14:paraId="7DF45D11" w14:textId="77777777" w:rsidTr="005F53B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052FF2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CA19-9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D2524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0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6A1D4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B345B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467F1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00</w:t>
            </w:r>
          </w:p>
        </w:tc>
      </w:tr>
      <w:tr w:rsidR="005F53BF" w:rsidRPr="00B656FF" w14:paraId="17024433" w14:textId="77777777" w:rsidTr="005F53B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3512F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eigh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E433A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2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5E908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98D2E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9FD2C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07</w:t>
            </w:r>
          </w:p>
        </w:tc>
      </w:tr>
      <w:tr w:rsidR="005F53BF" w:rsidRPr="00B656FF" w14:paraId="528D5BDB" w14:textId="77777777" w:rsidTr="005F53B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F0961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eigh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7B88F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7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03C7C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D48AD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9D06A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37</w:t>
            </w:r>
          </w:p>
        </w:tc>
      </w:tr>
      <w:tr w:rsidR="005F53BF" w:rsidRPr="00B656FF" w14:paraId="25AC2CE9" w14:textId="77777777" w:rsidTr="005F53B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9C93D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E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9D31E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5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51B50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597BD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B1909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01</w:t>
            </w:r>
          </w:p>
        </w:tc>
      </w:tr>
      <w:tr w:rsidR="005F53BF" w:rsidRPr="00B656FF" w14:paraId="145C5AFD" w14:textId="77777777" w:rsidTr="005F53BF">
        <w:trPr>
          <w:trHeight w:val="73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3BACA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tastases</w:t>
            </w:r>
            <w:proofErr w:type="spellEnd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(</w:t>
            </w:r>
            <w:proofErr w:type="spellStart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  <w:proofErr w:type="spellEnd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0, </w:t>
            </w:r>
            <w:proofErr w:type="spellStart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</w:t>
            </w:r>
            <w:proofErr w:type="spellEnd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1)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1B08D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2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ECA8B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5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D0E9C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7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667E4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,351</w:t>
            </w:r>
          </w:p>
        </w:tc>
      </w:tr>
      <w:tr w:rsidR="005F53BF" w:rsidRPr="00B656FF" w14:paraId="590F952F" w14:textId="77777777" w:rsidTr="005F53B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B687D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PRO-C8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44F50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389F9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1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11476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AC836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220</w:t>
            </w:r>
          </w:p>
        </w:tc>
      </w:tr>
    </w:tbl>
    <w:p w14:paraId="049A1ABF" w14:textId="77777777" w:rsidR="007E7ECD" w:rsidRPr="00B656FF" w:rsidRDefault="007E7ECD" w:rsidP="006E1AE8">
      <w:pPr>
        <w:jc w:val="both"/>
        <w:rPr>
          <w:b/>
          <w:lang w:val="en-US"/>
        </w:rPr>
      </w:pPr>
    </w:p>
    <w:tbl>
      <w:tblPr>
        <w:tblW w:w="4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1"/>
        <w:gridCol w:w="960"/>
        <w:gridCol w:w="960"/>
        <w:gridCol w:w="960"/>
        <w:gridCol w:w="960"/>
      </w:tblGrid>
      <w:tr w:rsidR="005F53BF" w:rsidRPr="00B656FF" w14:paraId="62134629" w14:textId="77777777" w:rsidTr="005F53BF">
        <w:trPr>
          <w:trHeight w:val="480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D4706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O-C8 (PFS)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A8386" w14:textId="0C6DE868" w:rsidR="005F53BF" w:rsidRPr="00B656FF" w:rsidRDefault="00B656F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</w:t>
            </w:r>
            <w:r w:rsidR="005F53BF"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  <w:proofErr w:type="spellStart"/>
            <w:r w:rsidR="005F53BF"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value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249D6C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azard ratio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B807E2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95,0% CI </w:t>
            </w:r>
            <w:proofErr w:type="spellStart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or</w:t>
            </w:r>
            <w:proofErr w:type="spellEnd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azard</w:t>
            </w:r>
            <w:proofErr w:type="spellEnd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ratio</w:t>
            </w:r>
          </w:p>
        </w:tc>
      </w:tr>
      <w:tr w:rsidR="005F53BF" w:rsidRPr="00B656FF" w14:paraId="65C9A87F" w14:textId="77777777" w:rsidTr="005F53BF">
        <w:trPr>
          <w:trHeight w:val="315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7783AA" w14:textId="77777777" w:rsidR="005F53BF" w:rsidRPr="00B656FF" w:rsidRDefault="005F53BF" w:rsidP="005F5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02D265" w14:textId="77777777" w:rsidR="005F53BF" w:rsidRPr="00B656FF" w:rsidRDefault="005F53BF" w:rsidP="005F5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4E4B06" w14:textId="77777777" w:rsidR="005F53BF" w:rsidRPr="00B656FF" w:rsidRDefault="005F53BF" w:rsidP="005F5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11951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52719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Upper</w:t>
            </w:r>
          </w:p>
        </w:tc>
      </w:tr>
      <w:tr w:rsidR="005F53BF" w:rsidRPr="00B656FF" w14:paraId="6DA831C3" w14:textId="77777777" w:rsidTr="005F53B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1F5BE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D3930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7C4FF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D4D52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BFEBB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78</w:t>
            </w:r>
          </w:p>
        </w:tc>
      </w:tr>
      <w:tr w:rsidR="005F53BF" w:rsidRPr="00B656FF" w14:paraId="2084855A" w14:textId="77777777" w:rsidTr="005F53BF">
        <w:trPr>
          <w:trHeight w:val="73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9E55F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Gender (male 0, </w:t>
            </w:r>
            <w:proofErr w:type="spellStart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emale</w:t>
            </w:r>
            <w:proofErr w:type="spellEnd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15E22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7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4F20E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6C34E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5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F2E01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,289</w:t>
            </w:r>
          </w:p>
        </w:tc>
      </w:tr>
      <w:tr w:rsidR="005F53BF" w:rsidRPr="00B656FF" w14:paraId="4CFDAEC4" w14:textId="77777777" w:rsidTr="005F53BF">
        <w:trPr>
          <w:trHeight w:val="49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FC8EE3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A19-9 Basel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24EFD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3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D2669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77690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C6C26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00</w:t>
            </w:r>
          </w:p>
        </w:tc>
      </w:tr>
      <w:tr w:rsidR="005F53BF" w:rsidRPr="00B656FF" w14:paraId="78A16413" w14:textId="77777777" w:rsidTr="005F53B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6818D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eigh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4CAB9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7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20682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060E6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22FD2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14</w:t>
            </w:r>
          </w:p>
        </w:tc>
      </w:tr>
      <w:tr w:rsidR="005F53BF" w:rsidRPr="00B656FF" w14:paraId="30C344B1" w14:textId="77777777" w:rsidTr="005F53B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93678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eigh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B8651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8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C9A69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C5E78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127DE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34</w:t>
            </w:r>
          </w:p>
        </w:tc>
      </w:tr>
      <w:tr w:rsidR="005F53BF" w:rsidRPr="00B656FF" w14:paraId="2169C3E8" w14:textId="77777777" w:rsidTr="005F53BF">
        <w:trPr>
          <w:trHeight w:val="49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F1A5C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CEA at </w:t>
            </w:r>
            <w:proofErr w:type="spellStart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asel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31005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6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A4610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EC123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41D6E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01</w:t>
            </w:r>
          </w:p>
        </w:tc>
      </w:tr>
      <w:tr w:rsidR="005F53BF" w:rsidRPr="00B656FF" w14:paraId="49D5453B" w14:textId="77777777" w:rsidTr="005F53BF">
        <w:trPr>
          <w:trHeight w:val="73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D4CF2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tastases</w:t>
            </w:r>
            <w:proofErr w:type="spellEnd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(</w:t>
            </w:r>
            <w:proofErr w:type="spellStart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  <w:proofErr w:type="spellEnd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0, </w:t>
            </w:r>
            <w:proofErr w:type="spellStart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</w:t>
            </w:r>
            <w:proofErr w:type="spellEnd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1)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DCA46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2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5C64E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5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5873D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7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C1EE07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,494</w:t>
            </w:r>
          </w:p>
        </w:tc>
      </w:tr>
      <w:tr w:rsidR="005F53BF" w:rsidRPr="00B656FF" w14:paraId="4396BE17" w14:textId="77777777" w:rsidTr="005F53B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DB53D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O-C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E9F9C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DCADC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C33B0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7B1A4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176</w:t>
            </w:r>
          </w:p>
        </w:tc>
      </w:tr>
    </w:tbl>
    <w:p w14:paraId="64AC9706" w14:textId="77777777" w:rsidR="007E7ECD" w:rsidRPr="00B656FF" w:rsidRDefault="007E7ECD" w:rsidP="006E1AE8">
      <w:pPr>
        <w:jc w:val="both"/>
        <w:rPr>
          <w:b/>
          <w:lang w:val="en-US"/>
        </w:rPr>
      </w:pPr>
    </w:p>
    <w:tbl>
      <w:tblPr>
        <w:tblW w:w="4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1"/>
        <w:gridCol w:w="960"/>
        <w:gridCol w:w="960"/>
        <w:gridCol w:w="960"/>
        <w:gridCol w:w="960"/>
      </w:tblGrid>
      <w:tr w:rsidR="005F53BF" w:rsidRPr="00B656FF" w14:paraId="61DC3E13" w14:textId="77777777" w:rsidTr="005F53BF">
        <w:trPr>
          <w:trHeight w:val="480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F2ADB0" w14:textId="13DACCE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A19-9</w:t>
            </w:r>
            <w:r w:rsidR="00B656FF"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(OS)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E1D58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-</w:t>
            </w:r>
            <w:proofErr w:type="spellStart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value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87BBB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azard ratio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6F88B4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95,0% CI </w:t>
            </w:r>
            <w:proofErr w:type="spellStart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or</w:t>
            </w:r>
            <w:proofErr w:type="spellEnd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azard</w:t>
            </w:r>
            <w:proofErr w:type="spellEnd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ratio</w:t>
            </w:r>
          </w:p>
        </w:tc>
      </w:tr>
      <w:tr w:rsidR="005F53BF" w:rsidRPr="00B656FF" w14:paraId="15BD1AA9" w14:textId="77777777" w:rsidTr="005F53BF">
        <w:trPr>
          <w:trHeight w:val="315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465331" w14:textId="77777777" w:rsidR="005F53BF" w:rsidRPr="00B656FF" w:rsidRDefault="005F53BF" w:rsidP="005F5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F2550A" w14:textId="77777777" w:rsidR="005F53BF" w:rsidRPr="00B656FF" w:rsidRDefault="005F53BF" w:rsidP="005F5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B56375" w14:textId="77777777" w:rsidR="005F53BF" w:rsidRPr="00B656FF" w:rsidRDefault="005F53BF" w:rsidP="005F5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55F0A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0BCCD0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Upper</w:t>
            </w:r>
          </w:p>
        </w:tc>
      </w:tr>
      <w:tr w:rsidR="005F53BF" w:rsidRPr="00B656FF" w14:paraId="1FA66D68" w14:textId="77777777" w:rsidTr="005F53B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489BB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49796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8285D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14D94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9FFC8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80</w:t>
            </w:r>
          </w:p>
        </w:tc>
      </w:tr>
      <w:tr w:rsidR="005F53BF" w:rsidRPr="00B656FF" w14:paraId="54C5A11E" w14:textId="77777777" w:rsidTr="005F53BF">
        <w:trPr>
          <w:trHeight w:val="73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BFE8C6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Gender (male 0, </w:t>
            </w:r>
            <w:proofErr w:type="spellStart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emale</w:t>
            </w:r>
            <w:proofErr w:type="spellEnd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1E466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2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3E92E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6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57887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3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DC5AE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344</w:t>
            </w:r>
          </w:p>
        </w:tc>
      </w:tr>
      <w:tr w:rsidR="005F53BF" w:rsidRPr="00B656FF" w14:paraId="0C9D72C9" w14:textId="77777777" w:rsidTr="005F53B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2CDF2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eigh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392C9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4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2E2A4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D7B34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C5AA0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10</w:t>
            </w:r>
          </w:p>
        </w:tc>
      </w:tr>
      <w:tr w:rsidR="005F53BF" w:rsidRPr="00B656FF" w14:paraId="3CA0A5D3" w14:textId="77777777" w:rsidTr="005F53B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94783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lastRenderedPageBreak/>
              <w:t>Weigh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932CD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7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E9D84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DAFE4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176A0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25</w:t>
            </w:r>
          </w:p>
        </w:tc>
      </w:tr>
      <w:tr w:rsidR="005F53BF" w:rsidRPr="00B656FF" w14:paraId="119AD0A0" w14:textId="77777777" w:rsidTr="005F53B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6775A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CEA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DA085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6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3ECA7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A9071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42DB8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01</w:t>
            </w:r>
          </w:p>
        </w:tc>
      </w:tr>
      <w:tr w:rsidR="005F53BF" w:rsidRPr="00B656FF" w14:paraId="019B6D18" w14:textId="77777777" w:rsidTr="005F53BF">
        <w:trPr>
          <w:trHeight w:val="72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2495C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tastases</w:t>
            </w:r>
            <w:proofErr w:type="spellEnd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(</w:t>
            </w:r>
            <w:proofErr w:type="spellStart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  <w:proofErr w:type="spellEnd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0, </w:t>
            </w:r>
            <w:proofErr w:type="spellStart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</w:t>
            </w:r>
            <w:proofErr w:type="spellEnd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1)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55A50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68DB3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6CF51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8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C0E3F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,629</w:t>
            </w:r>
          </w:p>
        </w:tc>
      </w:tr>
      <w:tr w:rsidR="005F53BF" w:rsidRPr="00B656FF" w14:paraId="2AD69F32" w14:textId="77777777" w:rsidTr="005F53B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4F2E8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CA19-9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7892C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r w:rsidRPr="00B656F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de-DE"/>
                <w14:ligatures w14:val="none"/>
              </w:rPr>
              <w:t>0,07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62897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FE6E6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9C850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00</w:t>
            </w:r>
          </w:p>
        </w:tc>
      </w:tr>
    </w:tbl>
    <w:p w14:paraId="1AF41032" w14:textId="77777777" w:rsidR="007E7ECD" w:rsidRPr="00B656FF" w:rsidRDefault="007E7ECD" w:rsidP="006E1AE8">
      <w:pPr>
        <w:jc w:val="both"/>
        <w:rPr>
          <w:b/>
          <w:lang w:val="en-US"/>
        </w:rPr>
      </w:pPr>
    </w:p>
    <w:tbl>
      <w:tblPr>
        <w:tblW w:w="4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1"/>
        <w:gridCol w:w="960"/>
        <w:gridCol w:w="960"/>
        <w:gridCol w:w="960"/>
        <w:gridCol w:w="960"/>
      </w:tblGrid>
      <w:tr w:rsidR="005F53BF" w:rsidRPr="00B656FF" w14:paraId="738849DC" w14:textId="77777777" w:rsidTr="005F53BF">
        <w:trPr>
          <w:trHeight w:val="480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676B5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3M (OS)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4D4BE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-</w:t>
            </w:r>
            <w:proofErr w:type="spellStart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value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4278CE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azard ratio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215360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95,0% CI </w:t>
            </w:r>
            <w:proofErr w:type="spellStart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or</w:t>
            </w:r>
            <w:proofErr w:type="spellEnd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azard</w:t>
            </w:r>
            <w:proofErr w:type="spellEnd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ratio</w:t>
            </w:r>
          </w:p>
        </w:tc>
      </w:tr>
      <w:tr w:rsidR="005F53BF" w:rsidRPr="00B656FF" w14:paraId="0EE93712" w14:textId="77777777" w:rsidTr="005F53BF">
        <w:trPr>
          <w:trHeight w:val="315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8681C5" w14:textId="77777777" w:rsidR="005F53BF" w:rsidRPr="00B656FF" w:rsidRDefault="005F53BF" w:rsidP="005F5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2D3E5B" w14:textId="77777777" w:rsidR="005F53BF" w:rsidRPr="00B656FF" w:rsidRDefault="005F53BF" w:rsidP="005F5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BDF016" w14:textId="77777777" w:rsidR="005F53BF" w:rsidRPr="00B656FF" w:rsidRDefault="005F53BF" w:rsidP="005F5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083B0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8CEFB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Upper</w:t>
            </w:r>
          </w:p>
        </w:tc>
      </w:tr>
      <w:tr w:rsidR="005F53BF" w:rsidRPr="00B656FF" w14:paraId="1C8E8094" w14:textId="77777777" w:rsidTr="005F53B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276BF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2429F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2A14E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31B7B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217FA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89</w:t>
            </w:r>
          </w:p>
        </w:tc>
      </w:tr>
      <w:tr w:rsidR="005F53BF" w:rsidRPr="00B656FF" w14:paraId="3B4EC938" w14:textId="77777777" w:rsidTr="005F53BF">
        <w:trPr>
          <w:trHeight w:val="73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76E6F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Gender (male 0, </w:t>
            </w:r>
            <w:proofErr w:type="spellStart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emale</w:t>
            </w:r>
            <w:proofErr w:type="spellEnd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45970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3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7F19B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7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CB1EE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3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2E383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464</w:t>
            </w:r>
          </w:p>
        </w:tc>
      </w:tr>
      <w:tr w:rsidR="005F53BF" w:rsidRPr="00B656FF" w14:paraId="40B4C6E2" w14:textId="77777777" w:rsidTr="005F53B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A3EC3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CA19-9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6A9C3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B7F66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33291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7953A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00</w:t>
            </w:r>
          </w:p>
        </w:tc>
      </w:tr>
      <w:tr w:rsidR="005F53BF" w:rsidRPr="00B656FF" w14:paraId="5DACB831" w14:textId="77777777" w:rsidTr="005F53B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EACC2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eigh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67474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4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E683A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123A1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0B7EC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10</w:t>
            </w:r>
          </w:p>
        </w:tc>
      </w:tr>
      <w:tr w:rsidR="005F53BF" w:rsidRPr="00B656FF" w14:paraId="1C3B3443" w14:textId="77777777" w:rsidTr="005F53B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31960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eigh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14F17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8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40FAE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A5662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0D514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32</w:t>
            </w:r>
          </w:p>
        </w:tc>
      </w:tr>
      <w:tr w:rsidR="005F53BF" w:rsidRPr="00B656FF" w14:paraId="43F89122" w14:textId="77777777" w:rsidTr="005F53B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0B992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CEA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BD79B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7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B0650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DFCF6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E484D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01</w:t>
            </w:r>
          </w:p>
        </w:tc>
      </w:tr>
      <w:tr w:rsidR="005F53BF" w:rsidRPr="00B656FF" w14:paraId="4682FA86" w14:textId="77777777" w:rsidTr="005F53BF">
        <w:trPr>
          <w:trHeight w:val="73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4930E" w14:textId="78B1EAF5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tastases</w:t>
            </w:r>
            <w:proofErr w:type="spellEnd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(</w:t>
            </w:r>
            <w:proofErr w:type="spellStart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  <w:proofErr w:type="spellEnd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0, </w:t>
            </w:r>
            <w:proofErr w:type="spellStart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</w:t>
            </w:r>
            <w:proofErr w:type="spellEnd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A416D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2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CB50F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5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ADEB5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7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EB2ED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,200</w:t>
            </w:r>
          </w:p>
        </w:tc>
      </w:tr>
      <w:tr w:rsidR="005F53BF" w:rsidRPr="00B656FF" w14:paraId="4385DCED" w14:textId="77777777" w:rsidTr="005F53B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1CB03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C3M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5EDE1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3CEFF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8C2A9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0A5D0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70</w:t>
            </w:r>
          </w:p>
        </w:tc>
      </w:tr>
    </w:tbl>
    <w:p w14:paraId="2DD9C1DD" w14:textId="77777777" w:rsidR="005F53BF" w:rsidRPr="00B656FF" w:rsidRDefault="005F53BF" w:rsidP="006E1AE8">
      <w:pPr>
        <w:jc w:val="both"/>
        <w:rPr>
          <w:b/>
          <w:lang w:val="en-US"/>
        </w:rPr>
      </w:pPr>
    </w:p>
    <w:tbl>
      <w:tblPr>
        <w:tblW w:w="4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1"/>
        <w:gridCol w:w="960"/>
        <w:gridCol w:w="960"/>
        <w:gridCol w:w="960"/>
        <w:gridCol w:w="960"/>
      </w:tblGrid>
      <w:tr w:rsidR="005F53BF" w:rsidRPr="00B656FF" w14:paraId="78DADCA7" w14:textId="77777777" w:rsidTr="005F53BF">
        <w:trPr>
          <w:trHeight w:val="480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5ECE4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O-C3 (OS)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8DCE9A" w14:textId="57CF09CC" w:rsidR="005F53BF" w:rsidRPr="00B656FF" w:rsidRDefault="00B656F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</w:t>
            </w:r>
            <w:r w:rsidR="005F53BF"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  <w:proofErr w:type="spellStart"/>
            <w:r w:rsidR="005F53BF"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value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BD9BD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azard ratio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1D01CC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95,0% CI </w:t>
            </w:r>
            <w:proofErr w:type="spellStart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or</w:t>
            </w:r>
            <w:proofErr w:type="spellEnd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azard</w:t>
            </w:r>
            <w:proofErr w:type="spellEnd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ratio</w:t>
            </w:r>
          </w:p>
        </w:tc>
      </w:tr>
      <w:tr w:rsidR="005F53BF" w:rsidRPr="00B656FF" w14:paraId="42F3A83F" w14:textId="77777777" w:rsidTr="005F53BF">
        <w:trPr>
          <w:trHeight w:val="315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4FE1EF" w14:textId="77777777" w:rsidR="005F53BF" w:rsidRPr="00B656FF" w:rsidRDefault="005F53BF" w:rsidP="005F5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9B83FD" w14:textId="77777777" w:rsidR="005F53BF" w:rsidRPr="00B656FF" w:rsidRDefault="005F53BF" w:rsidP="005F5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2345A0" w14:textId="77777777" w:rsidR="005F53BF" w:rsidRPr="00B656FF" w:rsidRDefault="005F53BF" w:rsidP="005F5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2ADE4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45E876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Upper</w:t>
            </w:r>
          </w:p>
        </w:tc>
      </w:tr>
      <w:tr w:rsidR="005F53BF" w:rsidRPr="00B656FF" w14:paraId="59792683" w14:textId="77777777" w:rsidTr="005F53B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A4744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CAF08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389A5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43A36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9F717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79</w:t>
            </w:r>
          </w:p>
        </w:tc>
      </w:tr>
      <w:tr w:rsidR="005F53BF" w:rsidRPr="00B656FF" w14:paraId="13BF5F9A" w14:textId="77777777" w:rsidTr="005F53BF">
        <w:trPr>
          <w:trHeight w:val="73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764DB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Gender (male 0, </w:t>
            </w:r>
            <w:proofErr w:type="spellStart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emale</w:t>
            </w:r>
            <w:proofErr w:type="spellEnd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4E34C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3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0CE39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7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444F6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3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66C8E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411</w:t>
            </w:r>
          </w:p>
        </w:tc>
      </w:tr>
      <w:tr w:rsidR="005F53BF" w:rsidRPr="00B656FF" w14:paraId="5AACE642" w14:textId="77777777" w:rsidTr="005F53B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34C85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CA19-9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B5F48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8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34C9C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ED577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FF313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00</w:t>
            </w:r>
          </w:p>
        </w:tc>
      </w:tr>
      <w:tr w:rsidR="005F53BF" w:rsidRPr="00B656FF" w14:paraId="3844A3CB" w14:textId="77777777" w:rsidTr="005F53B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0A6152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eigh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45D7B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31798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CE8E0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EBE3A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17</w:t>
            </w:r>
          </w:p>
        </w:tc>
      </w:tr>
      <w:tr w:rsidR="005F53BF" w:rsidRPr="00B656FF" w14:paraId="7DBCA5EB" w14:textId="77777777" w:rsidTr="005F53B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C6BBA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eigh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D9543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2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40B40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05CE9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91523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12</w:t>
            </w:r>
          </w:p>
        </w:tc>
      </w:tr>
      <w:tr w:rsidR="005F53BF" w:rsidRPr="00B656FF" w14:paraId="6190BE84" w14:textId="77777777" w:rsidTr="005F53B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363024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CEA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1B403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6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3B63F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382F4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38C0D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01</w:t>
            </w:r>
          </w:p>
        </w:tc>
      </w:tr>
      <w:tr w:rsidR="005F53BF" w:rsidRPr="00B656FF" w14:paraId="6D786BA3" w14:textId="77777777" w:rsidTr="005F53BF">
        <w:trPr>
          <w:trHeight w:val="97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9A818" w14:textId="6EF0A921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tastases</w:t>
            </w:r>
            <w:proofErr w:type="spellEnd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(</w:t>
            </w:r>
            <w:proofErr w:type="spellStart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  <w:proofErr w:type="spellEnd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0, </w:t>
            </w:r>
            <w:proofErr w:type="spellStart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</w:t>
            </w:r>
            <w:proofErr w:type="spellEnd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267E8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0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8D1D3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,2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65B60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C55E7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,027</w:t>
            </w:r>
          </w:p>
        </w:tc>
      </w:tr>
      <w:tr w:rsidR="005F53BF" w:rsidRPr="00B656FF" w14:paraId="50F27442" w14:textId="77777777" w:rsidTr="005F53B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C63BA2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O-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A9397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CC43F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18E2A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79CAC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04</w:t>
            </w:r>
          </w:p>
        </w:tc>
      </w:tr>
    </w:tbl>
    <w:p w14:paraId="25416BEC" w14:textId="77777777" w:rsidR="005F53BF" w:rsidRPr="00B656FF" w:rsidRDefault="005F53BF" w:rsidP="006E1AE8">
      <w:pPr>
        <w:jc w:val="both"/>
        <w:rPr>
          <w:b/>
          <w:lang w:val="en-US"/>
        </w:rPr>
      </w:pPr>
    </w:p>
    <w:tbl>
      <w:tblPr>
        <w:tblW w:w="4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1"/>
        <w:gridCol w:w="960"/>
        <w:gridCol w:w="960"/>
        <w:gridCol w:w="960"/>
        <w:gridCol w:w="960"/>
      </w:tblGrid>
      <w:tr w:rsidR="005F53BF" w:rsidRPr="00B656FF" w14:paraId="0BF03643" w14:textId="77777777" w:rsidTr="005F53BF">
        <w:trPr>
          <w:trHeight w:val="480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628995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ec1M (OS)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4C808" w14:textId="709E6E55" w:rsidR="005F53BF" w:rsidRPr="00B656FF" w:rsidRDefault="00B656F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</w:t>
            </w:r>
            <w:r w:rsidR="005F53BF"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  <w:proofErr w:type="spellStart"/>
            <w:r w:rsidR="005F53BF"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value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ACFDF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azard ratio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C5663F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95,0% CI </w:t>
            </w:r>
            <w:proofErr w:type="spellStart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or</w:t>
            </w:r>
            <w:proofErr w:type="spellEnd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azard</w:t>
            </w:r>
            <w:proofErr w:type="spellEnd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ratio</w:t>
            </w:r>
          </w:p>
        </w:tc>
      </w:tr>
      <w:tr w:rsidR="005F53BF" w:rsidRPr="00B656FF" w14:paraId="45BB8B5C" w14:textId="77777777" w:rsidTr="005F53BF">
        <w:trPr>
          <w:trHeight w:val="315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5E64BC" w14:textId="77777777" w:rsidR="005F53BF" w:rsidRPr="00B656FF" w:rsidRDefault="005F53BF" w:rsidP="005F5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4B4335" w14:textId="77777777" w:rsidR="005F53BF" w:rsidRPr="00B656FF" w:rsidRDefault="005F53BF" w:rsidP="005F5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5E29F6" w14:textId="77777777" w:rsidR="005F53BF" w:rsidRPr="00B656FF" w:rsidRDefault="005F53BF" w:rsidP="005F53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7C96D1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2783C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Upper</w:t>
            </w:r>
          </w:p>
        </w:tc>
      </w:tr>
      <w:tr w:rsidR="005F53BF" w:rsidRPr="00B656FF" w14:paraId="0D821851" w14:textId="77777777" w:rsidTr="005F53B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E2209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C9666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&lt;0,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2ACD0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C4E4E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4B649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112</w:t>
            </w:r>
          </w:p>
        </w:tc>
      </w:tr>
      <w:tr w:rsidR="005F53BF" w:rsidRPr="00B656FF" w14:paraId="0E601EFE" w14:textId="77777777" w:rsidTr="005F53BF">
        <w:trPr>
          <w:trHeight w:val="73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EB9066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Gender (male 0, </w:t>
            </w:r>
            <w:proofErr w:type="spellStart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emale</w:t>
            </w:r>
            <w:proofErr w:type="spellEnd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F8301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0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19110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5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6C22A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2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3BDAC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77</w:t>
            </w:r>
          </w:p>
        </w:tc>
      </w:tr>
      <w:tr w:rsidR="005F53BF" w:rsidRPr="00B656FF" w14:paraId="66208A15" w14:textId="77777777" w:rsidTr="005F53B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1AFE5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lastRenderedPageBreak/>
              <w:t xml:space="preserve">CA19-9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5B1D2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37FA8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53CFB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120B6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00</w:t>
            </w:r>
          </w:p>
        </w:tc>
      </w:tr>
      <w:tr w:rsidR="005F53BF" w:rsidRPr="00B656FF" w14:paraId="7AE06E65" w14:textId="77777777" w:rsidTr="005F53B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E28AB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eigh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AD4DA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6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499E4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0B2D8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9DB57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14</w:t>
            </w:r>
          </w:p>
        </w:tc>
      </w:tr>
      <w:tr w:rsidR="005F53BF" w:rsidRPr="00B656FF" w14:paraId="5F944D09" w14:textId="77777777" w:rsidTr="005F53B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F81813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eigh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03C49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8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59CE1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02DD8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B8398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29</w:t>
            </w:r>
          </w:p>
        </w:tc>
      </w:tr>
      <w:tr w:rsidR="005F53BF" w:rsidRPr="00B656FF" w14:paraId="2155DD1C" w14:textId="77777777" w:rsidTr="005F53B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C44E9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E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C750A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2C4AC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FAB42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A0CB2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01</w:t>
            </w:r>
          </w:p>
        </w:tc>
      </w:tr>
      <w:tr w:rsidR="005F53BF" w:rsidRPr="00B656FF" w14:paraId="13BA3BEE" w14:textId="77777777" w:rsidTr="005F53BF">
        <w:trPr>
          <w:trHeight w:val="73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049D8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tastases</w:t>
            </w:r>
            <w:proofErr w:type="spellEnd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(</w:t>
            </w:r>
            <w:proofErr w:type="spellStart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  <w:proofErr w:type="spellEnd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0, </w:t>
            </w:r>
            <w:proofErr w:type="spellStart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</w:t>
            </w:r>
            <w:proofErr w:type="spellEnd"/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1)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DD907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1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BE198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6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A6E52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7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6FB0F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,478</w:t>
            </w:r>
          </w:p>
        </w:tc>
      </w:tr>
      <w:tr w:rsidR="005F53BF" w:rsidRPr="00B656FF" w14:paraId="25D25DFD" w14:textId="77777777" w:rsidTr="005F53B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9C5E4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eC1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9B105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,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8C397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4493B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A19F3" w14:textId="77777777" w:rsidR="005F53BF" w:rsidRPr="00B656FF" w:rsidRDefault="005F53BF" w:rsidP="005F53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656F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013</w:t>
            </w:r>
          </w:p>
        </w:tc>
      </w:tr>
    </w:tbl>
    <w:p w14:paraId="670A8E52" w14:textId="01346B36" w:rsidR="005F53BF" w:rsidRPr="00B656FF" w:rsidRDefault="005F53BF" w:rsidP="006E1AE8">
      <w:pPr>
        <w:jc w:val="both"/>
        <w:rPr>
          <w:b/>
          <w:lang w:val="en-US"/>
        </w:rPr>
      </w:pPr>
    </w:p>
    <w:p w14:paraId="5301B8DA" w14:textId="70185A0F" w:rsidR="00DD22AD" w:rsidRPr="00B656FF" w:rsidRDefault="0072294D" w:rsidP="006E1AE8">
      <w:pPr>
        <w:jc w:val="both"/>
        <w:rPr>
          <w:b/>
          <w:lang w:val="en-US"/>
        </w:rPr>
      </w:pPr>
      <w:r w:rsidRPr="00B656FF">
        <w:rPr>
          <w:b/>
          <w:noProof/>
          <w:lang w:val="en-US"/>
          <w14:ligatures w14:val="none"/>
        </w:rPr>
        <w:drawing>
          <wp:inline distT="0" distB="0" distL="0" distR="0" wp14:anchorId="7143DB18" wp14:editId="49289944">
            <wp:extent cx="5760720" cy="4354830"/>
            <wp:effectExtent l="0" t="0" r="0" b="762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12 vs 3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54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CE59A4" w14:textId="042EB0D6" w:rsidR="00DD22AD" w:rsidRPr="00B656FF" w:rsidRDefault="0072294D" w:rsidP="006E1AE8">
      <w:pPr>
        <w:jc w:val="both"/>
        <w:rPr>
          <w:lang w:val="en-US"/>
        </w:rPr>
      </w:pPr>
      <w:r w:rsidRPr="00B656FF">
        <w:rPr>
          <w:lang w:val="en-US"/>
        </w:rPr>
        <w:t>SI figure 1. Quantification of the collagen turnover markers in sera of patients with biliary tract cancer (BTC) stratified for</w:t>
      </w:r>
      <w:r w:rsidR="00AC652A" w:rsidRPr="00B656FF">
        <w:rPr>
          <w:lang w:val="en-US"/>
        </w:rPr>
        <w:t xml:space="preserve"> tumor</w:t>
      </w:r>
      <w:r w:rsidRPr="00B656FF">
        <w:rPr>
          <w:lang w:val="en-US"/>
        </w:rPr>
        <w:t xml:space="preserve"> </w:t>
      </w:r>
      <w:r w:rsidR="002C7F6C" w:rsidRPr="00B656FF">
        <w:rPr>
          <w:lang w:val="en-US"/>
        </w:rPr>
        <w:t>histological grading G 1,</w:t>
      </w:r>
      <w:r w:rsidR="00AC652A" w:rsidRPr="00B656FF">
        <w:rPr>
          <w:lang w:val="en-US"/>
        </w:rPr>
        <w:t xml:space="preserve"> </w:t>
      </w:r>
      <w:r w:rsidR="002C7F6C" w:rsidRPr="00B656FF">
        <w:rPr>
          <w:lang w:val="en-US"/>
        </w:rPr>
        <w:t>2 versus G 3,</w:t>
      </w:r>
      <w:r w:rsidR="00AC652A" w:rsidRPr="00B656FF">
        <w:rPr>
          <w:lang w:val="en-US"/>
        </w:rPr>
        <w:t xml:space="preserve"> </w:t>
      </w:r>
      <w:r w:rsidR="002C7F6C" w:rsidRPr="00B656FF">
        <w:rPr>
          <w:lang w:val="en-US"/>
        </w:rPr>
        <w:t xml:space="preserve">4 </w:t>
      </w:r>
      <w:r w:rsidRPr="00B656FF">
        <w:rPr>
          <w:lang w:val="en-US"/>
        </w:rPr>
        <w:t>at baseline</w:t>
      </w:r>
      <w:r w:rsidR="002C7F6C" w:rsidRPr="00B656FF">
        <w:rPr>
          <w:lang w:val="en-US"/>
        </w:rPr>
        <w:t xml:space="preserve"> (</w:t>
      </w:r>
      <w:r w:rsidR="00B656FF" w:rsidRPr="00B656FF">
        <w:rPr>
          <w:lang w:val="en-US"/>
        </w:rPr>
        <w:t xml:space="preserve">the </w:t>
      </w:r>
      <w:r w:rsidR="00B656FF" w:rsidRPr="00B656FF">
        <w:rPr>
          <w:lang w:val="en-US"/>
        </w:rPr>
        <w:t xml:space="preserve">bars in the graphs </w:t>
      </w:r>
      <w:r w:rsidR="00B656FF" w:rsidRPr="00B656FF">
        <w:rPr>
          <w:lang w:val="en-US"/>
        </w:rPr>
        <w:t>represent</w:t>
      </w:r>
      <w:r w:rsidR="00B656FF" w:rsidRPr="00B656FF">
        <w:rPr>
          <w:lang w:val="en-US"/>
        </w:rPr>
        <w:t xml:space="preserve"> the </w:t>
      </w:r>
      <w:proofErr w:type="gramStart"/>
      <w:r w:rsidR="00B656FF" w:rsidRPr="00B656FF">
        <w:rPr>
          <w:lang w:val="en-US"/>
        </w:rPr>
        <w:t>median</w:t>
      </w:r>
      <w:proofErr w:type="gramEnd"/>
      <w:r w:rsidR="002C7F6C" w:rsidRPr="00B656FF">
        <w:rPr>
          <w:lang w:val="en-US"/>
        </w:rPr>
        <w:t>)</w:t>
      </w:r>
      <w:r w:rsidRPr="00B656FF">
        <w:rPr>
          <w:lang w:val="en-US"/>
        </w:rPr>
        <w:t>.</w:t>
      </w:r>
    </w:p>
    <w:p w14:paraId="0D36CD9C" w14:textId="77777777" w:rsidR="006E1AE8" w:rsidRPr="00B656FF" w:rsidRDefault="006E1AE8" w:rsidP="006E1AE8">
      <w:pPr>
        <w:jc w:val="both"/>
        <w:rPr>
          <w:lang w:val="en-US"/>
        </w:rPr>
      </w:pPr>
      <w:r w:rsidRPr="00B656FF">
        <w:rPr>
          <w:noProof/>
          <w:lang w:val="en-US"/>
        </w:rPr>
        <w:lastRenderedPageBreak/>
        <w:drawing>
          <wp:inline distT="0" distB="0" distL="0" distR="0" wp14:anchorId="2DA6E86C" wp14:editId="772F3DF7">
            <wp:extent cx="5593668" cy="3779168"/>
            <wp:effectExtent l="0" t="0" r="0" b="0"/>
            <wp:docPr id="3987950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8341" cy="37958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7A8150" w14:textId="77777777" w:rsidR="006E1AE8" w:rsidRPr="00B656FF" w:rsidRDefault="006E1AE8" w:rsidP="006E1AE8">
      <w:pPr>
        <w:jc w:val="both"/>
        <w:rPr>
          <w:lang w:val="en-US"/>
        </w:rPr>
      </w:pPr>
      <w:r w:rsidRPr="00B656FF">
        <w:rPr>
          <w:noProof/>
          <w:lang w:val="en-US"/>
        </w:rPr>
        <w:drawing>
          <wp:inline distT="0" distB="0" distL="0" distR="0" wp14:anchorId="6A69188D" wp14:editId="5CDFC1BF">
            <wp:extent cx="5565600" cy="3780000"/>
            <wp:effectExtent l="0" t="0" r="0" b="0"/>
            <wp:docPr id="123880677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5600" cy="37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BF90EA" w14:textId="0AFF9887" w:rsidR="006E1AE8" w:rsidRDefault="00AC652A" w:rsidP="006E1AE8">
      <w:pPr>
        <w:jc w:val="both"/>
        <w:rPr>
          <w:lang w:val="en-US"/>
        </w:rPr>
      </w:pPr>
      <w:r w:rsidRPr="00B656FF">
        <w:rPr>
          <w:lang w:val="en-US"/>
        </w:rPr>
        <w:t>SI figure 2</w:t>
      </w:r>
      <w:r w:rsidR="006E1AE8" w:rsidRPr="00B656FF">
        <w:rPr>
          <w:lang w:val="en-US"/>
        </w:rPr>
        <w:t xml:space="preserve">. Kaplan-Meier survival plots of patients with biliary tract cancer (BTC) who responded to chemotherapy with a </w:t>
      </w:r>
      <w:r w:rsidR="006E1AE8" w:rsidRPr="00B656FF">
        <w:rPr>
          <w:rFonts w:cstheme="minorHAnsi"/>
          <w:lang w:val="en-US"/>
        </w:rPr>
        <w:t>≤</w:t>
      </w:r>
      <w:r w:rsidR="006E1AE8" w:rsidRPr="00B656FF">
        <w:rPr>
          <w:lang w:val="en-US"/>
        </w:rPr>
        <w:t>20 % reduction of biomarker levels after first chemotherapy compared to baseline versus non-responders.</w:t>
      </w:r>
      <w:r w:rsidR="006E1AE8">
        <w:rPr>
          <w:lang w:val="en-US"/>
        </w:rPr>
        <w:t xml:space="preserve"> </w:t>
      </w:r>
    </w:p>
    <w:p w14:paraId="082712FD" w14:textId="77777777" w:rsidR="00267FD8" w:rsidRPr="0060247C" w:rsidRDefault="00267FD8" w:rsidP="006E1AE8">
      <w:pPr>
        <w:rPr>
          <w:lang w:val="en-US"/>
        </w:rPr>
      </w:pPr>
    </w:p>
    <w:p w14:paraId="5E102D4E" w14:textId="77777777" w:rsidR="006E1AE8" w:rsidRPr="0060247C" w:rsidRDefault="006E1AE8" w:rsidP="006E1AE8">
      <w:pPr>
        <w:rPr>
          <w:lang w:val="en-US"/>
        </w:rPr>
      </w:pPr>
    </w:p>
    <w:sectPr w:rsidR="006E1AE8" w:rsidRPr="0060247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1AE8"/>
    <w:rsid w:val="001F3BE0"/>
    <w:rsid w:val="00267FD8"/>
    <w:rsid w:val="002C7F6C"/>
    <w:rsid w:val="00392697"/>
    <w:rsid w:val="005F53BF"/>
    <w:rsid w:val="0060247C"/>
    <w:rsid w:val="006658B4"/>
    <w:rsid w:val="006E1AE8"/>
    <w:rsid w:val="0072294D"/>
    <w:rsid w:val="007E7ECD"/>
    <w:rsid w:val="00AC47D8"/>
    <w:rsid w:val="00AC652A"/>
    <w:rsid w:val="00B656FF"/>
    <w:rsid w:val="00B76AE6"/>
    <w:rsid w:val="00DB3EE7"/>
    <w:rsid w:val="00DD22AD"/>
    <w:rsid w:val="00FA2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0DA2A8"/>
  <w15:chartTrackingRefBased/>
  <w15:docId w15:val="{B4DF533E-9D83-4BEF-ABAD-B64B667C7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AE8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1AE8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2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6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9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7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98</Words>
  <Characters>2514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des Saarlandes</Company>
  <LinksUpToDate>false</LinksUpToDate>
  <CharactersWithSpaces>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s, Leonard Dr.</dc:creator>
  <cp:keywords/>
  <dc:description/>
  <cp:lastModifiedBy>Leonard Kaps</cp:lastModifiedBy>
  <cp:revision>2</cp:revision>
  <dcterms:created xsi:type="dcterms:W3CDTF">2025-01-13T17:39:00Z</dcterms:created>
  <dcterms:modified xsi:type="dcterms:W3CDTF">2025-01-13T17:39:00Z</dcterms:modified>
</cp:coreProperties>
</file>